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6956F" w14:textId="7B849B21" w:rsidR="0075168F" w:rsidRDefault="00696D10">
      <w:pPr>
        <w:snapToGrid w:val="0"/>
        <w:spacing w:after="240" w:line="480" w:lineRule="auto"/>
        <w:rPr>
          <w:shd w:val="clear" w:color="auto" w:fill="FFFFFF"/>
        </w:rPr>
      </w:pPr>
      <w:r>
        <w:rPr>
          <w:b/>
          <w:shd w:val="clear" w:color="auto" w:fill="FFFFFF"/>
        </w:rPr>
        <w:t>S1</w:t>
      </w:r>
      <w:r w:rsidR="00134841">
        <w:rPr>
          <w:b/>
          <w:shd w:val="clear" w:color="auto" w:fill="FFFFFF"/>
        </w:rPr>
        <w:t xml:space="preserve"> Table</w:t>
      </w:r>
      <w:r>
        <w:rPr>
          <w:shd w:val="clear" w:color="auto" w:fill="FFFFFF"/>
        </w:rPr>
        <w:t xml:space="preserve">. </w:t>
      </w:r>
      <w:r w:rsidRPr="00134841">
        <w:rPr>
          <w:b/>
          <w:shd w:val="clear" w:color="auto" w:fill="FFFFFF"/>
        </w:rPr>
        <w:t>Demographics and treatment assignments of each individual participant.</w:t>
      </w:r>
      <w:r>
        <w:rPr>
          <w:shd w:val="clear" w:color="auto" w:fill="FFFFFF"/>
        </w:rPr>
        <w:t xml:space="preserve"> This study used a partial crossover design and had two study phases: the first study phase (Phase 1) was double-blinded and the second study phase (Phase 2) was open-label. Among the eleven participants who finished the study, seven of them received active cingulate tDCS during Phase 1 and did not participate in Phase 2, whereas the other four received sham tDCS during Phase 1 then active cingulate tDCS during Phase 2. </w:t>
      </w:r>
    </w:p>
    <w:tbl>
      <w:tblPr>
        <w:tblW w:w="10891" w:type="dxa"/>
        <w:tblInd w:w="-253" w:type="dxa"/>
        <w:tblLayout w:type="fixed"/>
        <w:tblLook w:val="04A0" w:firstRow="1" w:lastRow="0" w:firstColumn="1" w:lastColumn="0" w:noHBand="0" w:noVBand="1"/>
      </w:tblPr>
      <w:tblGrid>
        <w:gridCol w:w="541"/>
        <w:gridCol w:w="540"/>
        <w:gridCol w:w="450"/>
        <w:gridCol w:w="540"/>
        <w:gridCol w:w="720"/>
        <w:gridCol w:w="810"/>
        <w:gridCol w:w="720"/>
        <w:gridCol w:w="630"/>
        <w:gridCol w:w="630"/>
        <w:gridCol w:w="810"/>
        <w:gridCol w:w="990"/>
        <w:gridCol w:w="720"/>
        <w:gridCol w:w="990"/>
        <w:gridCol w:w="540"/>
        <w:gridCol w:w="540"/>
        <w:gridCol w:w="720"/>
      </w:tblGrid>
      <w:tr w:rsidR="00E30045" w14:paraId="67C22510" w14:textId="77777777" w:rsidTr="00E30045">
        <w:trPr>
          <w:trHeight w:val="683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FC3AD" w14:textId="6378ABE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8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1</w:t>
            </w: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2A387" w14:textId="7777777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g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87086" w14:textId="7777777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Sex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18F89" w14:textId="4D73D21D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Edu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C3FDB" w14:textId="7BD7968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HAN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A7A2B" w14:textId="7777777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isease Duration (years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D93A5" w14:textId="7777777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Viral load</w:t>
            </w:r>
          </w:p>
          <w:p w14:paraId="1C65FA7C" w14:textId="7777777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(copies/ mL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71CD9" w14:textId="259578C2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CD4</w:t>
            </w:r>
          </w:p>
          <w:p w14:paraId="362A7458" w14:textId="7777777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(cells/</w:t>
            </w:r>
            <w:proofErr w:type="spellStart"/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uL</w:t>
            </w:r>
            <w:proofErr w:type="spellEnd"/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E20B3" w14:textId="7777777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CD4 Nadir</w:t>
            </w:r>
          </w:p>
          <w:p w14:paraId="39F92681" w14:textId="7777777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(cells/</w:t>
            </w:r>
            <w:proofErr w:type="spellStart"/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uL</w:t>
            </w:r>
            <w:proofErr w:type="spellEnd"/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F89CA5" w14:textId="365D6715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4</w:t>
            </w: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Phase 1 (tDCS/</w:t>
            </w:r>
          </w:p>
          <w:p w14:paraId="2646F489" w14:textId="47E262E4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sha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CE1C22" w14:textId="49D395AD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5</w:t>
            </w: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Phase 1 (pain scal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6A534" w14:textId="2F8C531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6</w:t>
            </w: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Phase 2 (tDCS/</w:t>
            </w:r>
          </w:p>
          <w:p w14:paraId="0B20052A" w14:textId="72467853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sham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C19C85A" w14:textId="1ABD68B1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Pha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2</w:t>
            </w: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(pain scale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672C41E" w14:textId="33D95813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7</w:t>
            </w: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N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9566E" w14:textId="7777777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MR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59AD9" w14:textId="77777777" w:rsidR="00E30045" w:rsidRPr="00500B74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00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Resting State fMRI</w:t>
            </w:r>
          </w:p>
        </w:tc>
      </w:tr>
      <w:tr w:rsidR="00E30045" w14:paraId="2F39A7C6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4B36D" w14:textId="3447C14B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34238F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A44D8F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E43BE5C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EAD8B2" w14:textId="0B0B21CC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8</w:t>
            </w: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I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7CF2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022BE4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FEA324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696FBF8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4D4BD0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0B637" w14:textId="6482B056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56221A3" w14:textId="6419F534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17048883" w14:textId="23392EFF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60B13118" w14:textId="5427D433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11CAB88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3ED3C9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E30045" w14:paraId="7E9E2932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61EA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32268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2FD2F0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6014662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F5CB3C" w14:textId="11C9FE98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0</w:t>
            </w: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C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2880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A9361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58D8141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0A44D1D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2F3BB5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99BBA5" w14:textId="04B3CC68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112776E" w14:textId="11BB2C28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294E39B7" w14:textId="63CCBB29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C7C8749" w14:textId="23F5D738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F8E0EB8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7D76DD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E30045" w14:paraId="3EA98E67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F5DAD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0D968B9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F9367D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50436EC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BBA0AD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C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FD560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479BD7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D671065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5ECBE11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44880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2EE8B" w14:textId="00B55A3F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E23B6C2" w14:textId="28C07CDD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25BB8BB3" w14:textId="4034FB85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B27031F" w14:textId="3908E810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720BDF8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24A3B7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E30045" w14:paraId="77199ED5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8E6F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B51CB5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BF22C70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49F6CC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1CC89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C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80879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079C599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A9E6EE7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B11522E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8AACBD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749A4" w14:textId="1ECB2403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D11BC94" w14:textId="6906368A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24ABB018" w14:textId="4BA1FF2C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C7C6584" w14:textId="26EB1C5C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8933C2E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378A9DE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E30045" w14:paraId="52B903C0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F54E1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980D2F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83EAEED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7C96E78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9FF08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C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B12F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673F9E8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A470122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1037CF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DE2D9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8E1656" w14:textId="2F92B612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F886248" w14:textId="4B80D592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384FACF7" w14:textId="20C71D5E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E2F4F3B" w14:textId="698F44CF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9359FF1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945B838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E30045" w14:paraId="207FD5A8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1BA90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EEEE9AC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E8750A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82D5F7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B3774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C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3909F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4FFF595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A7D3C75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1851A7D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55F9E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1F19F" w14:textId="3D6ECF0F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 (0.42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614AF2" w14:textId="6DFBA1FA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3D7E7FE5" w14:textId="11BE6596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284DD95" w14:textId="63AB4B8E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9A53A6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2BEE5B9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E30045" w14:paraId="4D5FD5CC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453CA" w14:textId="53F7E45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1</w:t>
            </w: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97F4A57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353E344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442849D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E65DDE" w14:textId="5966B3FD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BD788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17833A1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B617C4F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5EAADD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1C6527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536F5" w14:textId="20FFC45E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76164A8" w14:textId="391F6011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9177588" w14:textId="504BD514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E5F528D" w14:textId="38FD50F4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A29F1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BE737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E30045" w14:paraId="6A0DE182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9D6D6" w14:textId="17F106EE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8D3C6E1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F817862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4F42ED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B6469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C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E460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3913F1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62EAA01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73CAEDF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0D77EE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am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C55FE" w14:textId="4853D9A9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5BEB3E9" w14:textId="5A0A131E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094E39AB" w14:textId="7445C721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 (0.97)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1008D24E" w14:textId="4404DAE4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B828148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A69779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E30045" w14:paraId="48CE07B0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12F4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9CFF56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A069A95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A650D0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B0FF7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C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61842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21D5825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ACB57CF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5F48E44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02C06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am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4FACD" w14:textId="51CD9DA6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 (0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E9B6F33" w14:textId="0A364806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3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5</w:t>
            </w: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3E2F43C3" w14:textId="311F84B9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 (0)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2C06048B" w14:textId="19070A9F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2FC98BD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7C90D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E30045" w14:paraId="2C45B65E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9B485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65F1407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9035D9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6E8F7C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837718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CN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C8E89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2750E2B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5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AD266A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0A7A374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3655B0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am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33F97" w14:textId="7A39525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181EB6C" w14:textId="38F884BA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3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5</w:t>
            </w: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D2F6410" w14:textId="107FD12F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503167B3" w14:textId="36476D0D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423957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9E8AF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E30045" w14:paraId="3B5F0424" w14:textId="77777777" w:rsidTr="00E30045">
        <w:trPr>
          <w:trHeight w:val="360"/>
        </w:trPr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1F411" w14:textId="64D6FE58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CE15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D3359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7C37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D24F73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CN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EB07E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590B6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D8622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FB564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BEC4DF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am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92BF93" w14:textId="24FAFC9A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38F7A" w14:textId="3108B474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F3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5</w:t>
            </w: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DC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06F65547" w14:textId="0118FFA3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FF42DE3" w14:textId="4E1E9992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6CEDC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A7A35" w14:textId="77777777" w:rsidR="00E30045" w:rsidRPr="0097617A" w:rsidRDefault="00E30045" w:rsidP="00A56220">
            <w:pPr>
              <w:widowControl w:val="0"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761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</w:tbl>
    <w:p w14:paraId="472EBE75" w14:textId="77777777" w:rsidR="0075168F" w:rsidRDefault="0075168F">
      <w:pPr>
        <w:spacing w:line="240" w:lineRule="auto"/>
        <w:rPr>
          <w:shd w:val="clear" w:color="auto" w:fill="FFFFFF"/>
        </w:rPr>
      </w:pPr>
    </w:p>
    <w:p w14:paraId="0CD52B16" w14:textId="6A2A32DA" w:rsidR="00C8388C" w:rsidRDefault="00C8388C" w:rsidP="00C8388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1</w:t>
      </w:r>
      <w:r>
        <w:rPr>
          <w:shd w:val="clear" w:color="auto" w:fill="FFFFFF"/>
        </w:rPr>
        <w:t xml:space="preserve">ID: the subject ID was </w:t>
      </w:r>
      <w:r w:rsidR="00490A4B">
        <w:rPr>
          <w:shd w:val="clear" w:color="auto" w:fill="FFFFFF"/>
        </w:rPr>
        <w:t xml:space="preserve">in the same order as </w:t>
      </w:r>
      <w:r>
        <w:rPr>
          <w:shd w:val="clear" w:color="auto" w:fill="FFFFFF"/>
        </w:rPr>
        <w:t xml:space="preserve">in Figure 2 and Figure 3 in the main article; </w:t>
      </w:r>
    </w:p>
    <w:p w14:paraId="674D5F20" w14:textId="3E4F546B" w:rsidR="0075168F" w:rsidRDefault="00C8388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2</w:t>
      </w:r>
      <w:r w:rsidR="00696D10">
        <w:rPr>
          <w:shd w:val="clear" w:color="auto" w:fill="FFFFFF"/>
        </w:rPr>
        <w:t>Edu: education (years of formal education);</w:t>
      </w:r>
    </w:p>
    <w:p w14:paraId="1E47398D" w14:textId="68E9557E" w:rsidR="0075168F" w:rsidRDefault="00C8388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3</w:t>
      </w:r>
      <w:r w:rsidR="00696D10">
        <w:rPr>
          <w:shd w:val="clear" w:color="auto" w:fill="FFFFFF"/>
        </w:rPr>
        <w:t xml:space="preserve">HAND: HIV-associated </w:t>
      </w:r>
      <w:r w:rsidR="00696D10" w:rsidRPr="003A774F">
        <w:rPr>
          <w:rFonts w:ascii="Times New Roman" w:hAnsi="Times New Roman" w:cs="Times New Roman"/>
          <w:sz w:val="16"/>
          <w:szCs w:val="16"/>
          <w:shd w:val="clear" w:color="auto" w:fill="FFFFFF"/>
        </w:rPr>
        <w:t>neurocognitive</w:t>
      </w:r>
      <w:r w:rsidR="00696D10">
        <w:rPr>
          <w:shd w:val="clear" w:color="auto" w:fill="FFFFFF"/>
        </w:rPr>
        <w:t xml:space="preserve"> disorders;</w:t>
      </w:r>
    </w:p>
    <w:p w14:paraId="2D77916B" w14:textId="3BFCE6B4" w:rsidR="0075168F" w:rsidRDefault="00C8388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4</w:t>
      </w:r>
      <w:r w:rsidR="00696D10">
        <w:rPr>
          <w:shd w:val="clear" w:color="auto" w:fill="FFFFFF"/>
        </w:rPr>
        <w:t>Phase 1: the first phase of the study (double-blinded), in which participants were randomly assigned to receive active cingulate tDCS or sham tDCS treatment</w:t>
      </w:r>
      <w:r w:rsidR="00C47580">
        <w:rPr>
          <w:shd w:val="clear" w:color="auto" w:fill="FFFFFF"/>
        </w:rPr>
        <w:t xml:space="preserve"> and the treatment assignments were unknown to the participants and the technicians who administered the tDCS</w:t>
      </w:r>
      <w:r w:rsidR="00696D10">
        <w:rPr>
          <w:shd w:val="clear" w:color="auto" w:fill="FFFFFF"/>
        </w:rPr>
        <w:t>;</w:t>
      </w:r>
    </w:p>
    <w:p w14:paraId="3212B0A1" w14:textId="70CCE6F4" w:rsidR="00C8388C" w:rsidRDefault="00C8388C" w:rsidP="00C8388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5</w:t>
      </w:r>
      <w:r>
        <w:rPr>
          <w:shd w:val="clear" w:color="auto" w:fill="FFFFFF"/>
        </w:rPr>
        <w:t xml:space="preserve">Phase 1 (pain scale): </w:t>
      </w:r>
      <w:r w:rsidR="00490A4B">
        <w:rPr>
          <w:shd w:val="clear" w:color="auto" w:fill="FFFFFF"/>
        </w:rPr>
        <w:t xml:space="preserve">pain scale </w:t>
      </w:r>
      <w:r w:rsidR="007F32E5">
        <w:rPr>
          <w:shd w:val="clear" w:color="auto" w:fill="FFFFFF"/>
        </w:rPr>
        <w:t xml:space="preserve">during both Phase 1 and Phase 2 </w:t>
      </w:r>
      <w:r w:rsidR="00490A4B">
        <w:rPr>
          <w:shd w:val="clear" w:color="auto" w:fill="FFFFFF"/>
        </w:rPr>
        <w:t xml:space="preserve">was obtained through self-report using </w:t>
      </w:r>
      <w:r>
        <w:t>the Wong-Baker FACES visual analog pain scale</w:t>
      </w:r>
      <w:r w:rsidR="00490A4B">
        <w:t>, and was reported as mean (STD) of all ten tDCS sessions from each study phase</w:t>
      </w:r>
      <w:r>
        <w:t xml:space="preserve">. The pain scale data was missing </w:t>
      </w:r>
      <w:r w:rsidR="007F32E5">
        <w:t xml:space="preserve">from </w:t>
      </w:r>
      <w:r>
        <w:t>four participants</w:t>
      </w:r>
      <w:r w:rsidR="007F32E5">
        <w:t xml:space="preserve"> </w:t>
      </w:r>
      <w:r w:rsidR="008D654A">
        <w:t>(s1, s2, s3, and s7) for</w:t>
      </w:r>
      <w:r w:rsidR="007F32E5">
        <w:t xml:space="preserve"> Phase 1</w:t>
      </w:r>
      <w:r>
        <w:rPr>
          <w:shd w:val="clear" w:color="auto" w:fill="FFFFFF"/>
        </w:rPr>
        <w:t>;</w:t>
      </w:r>
    </w:p>
    <w:p w14:paraId="5F127C61" w14:textId="11A6743F" w:rsidR="0075168F" w:rsidRDefault="00C8388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6</w:t>
      </w:r>
      <w:r w:rsidR="00696D10">
        <w:rPr>
          <w:shd w:val="clear" w:color="auto" w:fill="FFFFFF"/>
        </w:rPr>
        <w:t xml:space="preserve">Phase 2: the second phase of the study (open-label), which was offered to participants who received sham tDCS during </w:t>
      </w:r>
      <w:r w:rsidR="007F32E5">
        <w:rPr>
          <w:shd w:val="clear" w:color="auto" w:fill="FFFFFF"/>
        </w:rPr>
        <w:t>Phase 1</w:t>
      </w:r>
      <w:r w:rsidR="00696D10">
        <w:rPr>
          <w:shd w:val="clear" w:color="auto" w:fill="FFFFFF"/>
        </w:rPr>
        <w:t>;</w:t>
      </w:r>
    </w:p>
    <w:p w14:paraId="633A6C27" w14:textId="3F9B2F72" w:rsidR="0075168F" w:rsidRDefault="00C8388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7</w:t>
      </w:r>
      <w:r w:rsidR="00696D10">
        <w:rPr>
          <w:shd w:val="clear" w:color="auto" w:fill="FFFFFF"/>
        </w:rPr>
        <w:t>NP: the neuropsychology battery that was used for HAND diagnosis using the Frascati criteria;</w:t>
      </w:r>
    </w:p>
    <w:p w14:paraId="4EFD1277" w14:textId="77777777" w:rsidR="00E30045" w:rsidRDefault="00E30045" w:rsidP="00E30045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8</w:t>
      </w:r>
      <w:r w:rsidR="00696D10">
        <w:rPr>
          <w:shd w:val="clear" w:color="auto" w:fill="FFFFFF"/>
        </w:rPr>
        <w:t>ANI: asymptomatic neurocognitive i</w:t>
      </w:r>
      <w:r w:rsidR="00BF04AA">
        <w:rPr>
          <w:shd w:val="clear" w:color="auto" w:fill="FFFFFF"/>
        </w:rPr>
        <w:t>mpairment</w:t>
      </w:r>
      <w:r w:rsidR="00696D10">
        <w:rPr>
          <w:shd w:val="clear" w:color="auto" w:fill="FFFFFF"/>
        </w:rPr>
        <w:t>;</w:t>
      </w:r>
    </w:p>
    <w:p w14:paraId="59E965D7" w14:textId="6CCE06F1" w:rsidR="0075168F" w:rsidRPr="00E30045" w:rsidRDefault="00E30045" w:rsidP="00E30045">
      <w:pPr>
        <w:spacing w:line="240" w:lineRule="auto"/>
        <w:rPr>
          <w:shd w:val="clear" w:color="auto" w:fill="FFFFFF"/>
        </w:rPr>
      </w:pPr>
      <w:r w:rsidRPr="00E30045">
        <w:rPr>
          <w:vertAlign w:val="superscript"/>
        </w:rPr>
        <w:t>9</w:t>
      </w:r>
      <w:r w:rsidR="00E36F1E" w:rsidRPr="00E30045">
        <w:t>this participant (s1) was determined cognitively normal at FU2, but again met ANI criteria at FU1 and FU3</w:t>
      </w:r>
      <w:r>
        <w:t>;</w:t>
      </w:r>
      <w:r w:rsidR="00E36F1E" w:rsidRPr="00E30045">
        <w:rPr>
          <w:shd w:val="clear" w:color="auto" w:fill="E2EFD9" w:themeFill="accent6" w:themeFillTint="33"/>
        </w:rPr>
        <w:t xml:space="preserve"> </w:t>
      </w:r>
    </w:p>
    <w:p w14:paraId="69F4CF15" w14:textId="022B4AEF" w:rsidR="0075168F" w:rsidRDefault="00C8388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10</w:t>
      </w:r>
      <w:r w:rsidR="00696D10">
        <w:rPr>
          <w:shd w:val="clear" w:color="auto" w:fill="FFFFFF"/>
        </w:rPr>
        <w:t>NCN: neurocognitively normal;</w:t>
      </w:r>
    </w:p>
    <w:p w14:paraId="6FB93AA2" w14:textId="21686446" w:rsidR="0075168F" w:rsidRDefault="00C8388C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11</w:t>
      </w:r>
      <w:r w:rsidR="00696D10">
        <w:rPr>
          <w:shd w:val="clear" w:color="auto" w:fill="FFFFFF"/>
        </w:rPr>
        <w:t>s11: this subject did not have data from the neuropsychology battery for HAND diagnosis;</w:t>
      </w:r>
    </w:p>
    <w:p w14:paraId="300B492C" w14:textId="50BF5953" w:rsidR="0075168F" w:rsidRDefault="00696D10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1</w:t>
      </w:r>
      <w:r w:rsidR="00C8388C">
        <w:rPr>
          <w:shd w:val="clear" w:color="auto" w:fill="FFFFFF"/>
          <w:vertAlign w:val="superscript"/>
        </w:rPr>
        <w:t>2</w:t>
      </w:r>
      <w:r>
        <w:rPr>
          <w:shd w:val="clear" w:color="auto" w:fill="FFFFFF"/>
        </w:rPr>
        <w:t>N/A: Not applicable;</w:t>
      </w:r>
    </w:p>
    <w:p w14:paraId="3C02DB40" w14:textId="4999E05F" w:rsidR="0075168F" w:rsidRDefault="00696D10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1</w:t>
      </w:r>
      <w:r w:rsidR="00C8388C">
        <w:rPr>
          <w:shd w:val="clear" w:color="auto" w:fill="FFFFFF"/>
          <w:vertAlign w:val="superscript"/>
        </w:rPr>
        <w:t>3</w:t>
      </w:r>
      <w:r>
        <w:rPr>
          <w:shd w:val="clear" w:color="auto" w:fill="FFFFFF"/>
        </w:rPr>
        <w:t xml:space="preserve">s7: this subject did not participate in MRI portion of the project due to </w:t>
      </w:r>
      <w:r>
        <w:rPr>
          <w:rFonts w:eastAsia="Times New Roman"/>
        </w:rPr>
        <w:t>MRI contraindications;</w:t>
      </w:r>
    </w:p>
    <w:p w14:paraId="6596E7C7" w14:textId="77BCD604" w:rsidR="0075168F" w:rsidRDefault="00696D10">
      <w:pPr>
        <w:spacing w:line="240" w:lineRule="auto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1</w:t>
      </w:r>
      <w:r w:rsidR="00C8388C">
        <w:rPr>
          <w:shd w:val="clear" w:color="auto" w:fill="FFFFFF"/>
          <w:vertAlign w:val="superscript"/>
        </w:rPr>
        <w:t>4</w:t>
      </w:r>
      <w:r>
        <w:rPr>
          <w:shd w:val="clear" w:color="auto" w:fill="FFFFFF"/>
        </w:rPr>
        <w:t>s10: this subject had excessive head movements during the resting state fMRI scan and was excluded from the resting state functional connectivity data analysis</w:t>
      </w:r>
      <w:r w:rsidR="007F32E5">
        <w:rPr>
          <w:shd w:val="clear" w:color="auto" w:fill="FFFFFF"/>
        </w:rPr>
        <w:t>;</w:t>
      </w:r>
    </w:p>
    <w:p w14:paraId="549CE3D0" w14:textId="2264E121" w:rsidR="00D438AB" w:rsidRPr="003A774F" w:rsidRDefault="007F32E5" w:rsidP="00C306DE">
      <w:pPr>
        <w:spacing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>
        <w:rPr>
          <w:shd w:val="clear" w:color="auto" w:fill="FFFFFF"/>
          <w:vertAlign w:val="superscript"/>
        </w:rPr>
        <w:t>15</w:t>
      </w:r>
      <w:r>
        <w:rPr>
          <w:shd w:val="clear" w:color="auto" w:fill="FFFFFF"/>
        </w:rPr>
        <w:t>tDCS: due to inclement weather (s8), illness (s9), or family emergency (s10), the three participants</w:t>
      </w:r>
      <w:r w:rsidR="00062908" w:rsidRPr="00062908">
        <w:rPr>
          <w:shd w:val="clear" w:color="auto" w:fill="FFFFFF"/>
        </w:rPr>
        <w:t xml:space="preserve"> </w:t>
      </w:r>
      <w:r w:rsidR="00062908">
        <w:rPr>
          <w:shd w:val="clear" w:color="auto" w:fill="FFFFFF"/>
        </w:rPr>
        <w:t xml:space="preserve">(s8, s9, and s10) received only 9 active tDCS sessions during Phase 2 after received 10 sham tDCS sessions during Phase 1. </w:t>
      </w:r>
      <w:r>
        <w:rPr>
          <w:shd w:val="clear" w:color="auto" w:fill="FFFFFF"/>
        </w:rPr>
        <w:t>All other participants received 10 sham or active tDCS sessions during Phase 1 or Phase 2</w:t>
      </w:r>
      <w:r w:rsidR="00134841">
        <w:rPr>
          <w:shd w:val="clear" w:color="auto" w:fill="FFFFFF"/>
        </w:rPr>
        <w:t xml:space="preserve">. </w:t>
      </w:r>
      <w:bookmarkStart w:id="0" w:name="_GoBack"/>
      <w:bookmarkEnd w:id="0"/>
    </w:p>
    <w:sectPr w:rsidR="00D438AB" w:rsidRPr="003A774F">
      <w:pgSz w:w="12240" w:h="15840"/>
      <w:pgMar w:top="720" w:right="720" w:bottom="720" w:left="720" w:header="0" w:footer="0" w:gutter="0"/>
      <w:cols w:space="720"/>
      <w:formProt w:val="0"/>
      <w:docGrid w:linePitch="299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Noto Sans Devanagari">
    <w:altName w:val="Cambria"/>
    <w:panose1 w:val="020B0604020202020204"/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408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68F"/>
    <w:rsid w:val="00062908"/>
    <w:rsid w:val="00134841"/>
    <w:rsid w:val="0015421F"/>
    <w:rsid w:val="001B25A1"/>
    <w:rsid w:val="002418C3"/>
    <w:rsid w:val="002777E5"/>
    <w:rsid w:val="003A774F"/>
    <w:rsid w:val="003E54D7"/>
    <w:rsid w:val="00490A4B"/>
    <w:rsid w:val="00500B74"/>
    <w:rsid w:val="00502135"/>
    <w:rsid w:val="00540A2D"/>
    <w:rsid w:val="005A13A7"/>
    <w:rsid w:val="006266D2"/>
    <w:rsid w:val="00696D10"/>
    <w:rsid w:val="00741AF2"/>
    <w:rsid w:val="0075168F"/>
    <w:rsid w:val="0076509D"/>
    <w:rsid w:val="007F32E5"/>
    <w:rsid w:val="008D654A"/>
    <w:rsid w:val="0097617A"/>
    <w:rsid w:val="009A45A6"/>
    <w:rsid w:val="00A1595F"/>
    <w:rsid w:val="00A56220"/>
    <w:rsid w:val="00BA2725"/>
    <w:rsid w:val="00BD6CEA"/>
    <w:rsid w:val="00BF04AA"/>
    <w:rsid w:val="00C306DE"/>
    <w:rsid w:val="00C47580"/>
    <w:rsid w:val="00C8388C"/>
    <w:rsid w:val="00D13354"/>
    <w:rsid w:val="00D438AB"/>
    <w:rsid w:val="00D671CA"/>
    <w:rsid w:val="00D70498"/>
    <w:rsid w:val="00E30045"/>
    <w:rsid w:val="00E36F1E"/>
    <w:rsid w:val="00E73544"/>
    <w:rsid w:val="00F93F4E"/>
    <w:rsid w:val="00FC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2A83B"/>
  <w15:docId w15:val="{E8797A27-20A6-0A42-92C5-6CB67208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rPr>
      <w:color w:val="000080"/>
      <w:u w:val="single"/>
    </w:rPr>
  </w:style>
  <w:style w:type="character" w:customStyle="1" w:styleId="s1">
    <w:name w:val="s1"/>
    <w:basedOn w:val="DefaultParagraphFont"/>
    <w:qFormat/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9139F3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1"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qFormat/>
    <w:pPr>
      <w:spacing w:before="280" w:after="280"/>
    </w:pPr>
  </w:style>
  <w:style w:type="paragraph" w:styleId="Bibliography">
    <w:name w:val="Bibliography"/>
    <w:basedOn w:val="Normal"/>
    <w:next w:val="Normal"/>
    <w:uiPriority w:val="37"/>
    <w:unhideWhenUsed/>
    <w:qFormat/>
    <w:rsid w:val="00C90BEC"/>
    <w:pPr>
      <w:spacing w:after="240" w:line="240" w:lineRule="auto"/>
      <w:ind w:left="720" w:hanging="720"/>
    </w:pPr>
  </w:style>
  <w:style w:type="paragraph" w:customStyle="1" w:styleId="msonormal0">
    <w:name w:val="msonormal"/>
    <w:basedOn w:val="Normal"/>
    <w:qFormat/>
    <w:rsid w:val="0057262C"/>
    <w:pP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qFormat/>
    <w:rsid w:val="0057262C"/>
    <w:pPr>
      <w:suppressAutoHyphens w:val="0"/>
      <w:spacing w:beforeAutospacing="1" w:afterAutospacing="1" w:line="240" w:lineRule="auto"/>
    </w:pPr>
    <w:rPr>
      <w:rFonts w:eastAsia="Times New Roman"/>
      <w:color w:val="000000"/>
      <w:sz w:val="20"/>
      <w:szCs w:val="20"/>
      <w:lang w:val="en-US"/>
    </w:rPr>
  </w:style>
  <w:style w:type="paragraph" w:customStyle="1" w:styleId="xl66">
    <w:name w:val="xl66"/>
    <w:basedOn w:val="Normal"/>
    <w:qFormat/>
    <w:rsid w:val="0057262C"/>
    <w:pPr>
      <w:suppressAutoHyphens w:val="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68">
    <w:name w:val="xl68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69">
    <w:name w:val="xl69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70">
    <w:name w:val="xl70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71">
    <w:name w:val="xl71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sz w:val="20"/>
      <w:szCs w:val="20"/>
      <w:lang w:val="en-US"/>
    </w:rPr>
  </w:style>
  <w:style w:type="paragraph" w:customStyle="1" w:styleId="xl72">
    <w:name w:val="xl72"/>
    <w:basedOn w:val="Normal"/>
    <w:qFormat/>
    <w:rsid w:val="0057262C"/>
    <w:pPr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73">
    <w:name w:val="xl73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74">
    <w:name w:val="xl74"/>
    <w:basedOn w:val="Normal"/>
    <w:qFormat/>
    <w:rsid w:val="0057262C"/>
    <w:pPr>
      <w:pBdr>
        <w:top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75">
    <w:name w:val="xl75"/>
    <w:basedOn w:val="Normal"/>
    <w:qFormat/>
    <w:rsid w:val="0057262C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76">
    <w:name w:val="xl76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77">
    <w:name w:val="xl77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78">
    <w:name w:val="xl78"/>
    <w:basedOn w:val="Normal"/>
    <w:qFormat/>
    <w:rsid w:val="0057262C"/>
    <w:pPr>
      <w:suppressAutoHyphens w:val="0"/>
      <w:spacing w:beforeAutospacing="1" w:afterAutospacing="1" w:line="240" w:lineRule="auto"/>
    </w:pPr>
    <w:rPr>
      <w:rFonts w:eastAsia="Times New Roman"/>
      <w:sz w:val="20"/>
      <w:szCs w:val="20"/>
      <w:lang w:val="en-US"/>
    </w:rPr>
  </w:style>
  <w:style w:type="paragraph" w:customStyle="1" w:styleId="xl79">
    <w:name w:val="xl79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80">
    <w:name w:val="xl80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81">
    <w:name w:val="xl81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  <w:jc w:val="center"/>
      <w:textAlignment w:val="top"/>
    </w:pPr>
    <w:rPr>
      <w:rFonts w:eastAsia="Times New Roman"/>
      <w:sz w:val="20"/>
      <w:szCs w:val="20"/>
      <w:lang w:val="en-US"/>
    </w:rPr>
  </w:style>
  <w:style w:type="paragraph" w:customStyle="1" w:styleId="xl82">
    <w:name w:val="xl82"/>
    <w:basedOn w:val="Normal"/>
    <w:qFormat/>
    <w:rsid w:val="0057262C"/>
    <w:pPr>
      <w:pBdr>
        <w:top w:val="single" w:sz="4" w:space="0" w:color="000000"/>
      </w:pBdr>
      <w:suppressAutoHyphens w:val="0"/>
      <w:spacing w:beforeAutospacing="1" w:afterAutospacing="1" w:line="240" w:lineRule="auto"/>
      <w:jc w:val="center"/>
      <w:textAlignment w:val="top"/>
    </w:pPr>
    <w:rPr>
      <w:rFonts w:eastAsia="Times New Roman"/>
      <w:sz w:val="20"/>
      <w:szCs w:val="20"/>
      <w:lang w:val="en-US"/>
    </w:rPr>
  </w:style>
  <w:style w:type="paragraph" w:customStyle="1" w:styleId="xl83">
    <w:name w:val="xl83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84">
    <w:name w:val="xl84"/>
    <w:basedOn w:val="Normal"/>
    <w:qFormat/>
    <w:rsid w:val="0057262C"/>
    <w:pPr>
      <w:pBdr>
        <w:lef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85">
    <w:name w:val="xl85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86">
    <w:name w:val="xl86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87">
    <w:name w:val="xl87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88">
    <w:name w:val="xl88"/>
    <w:basedOn w:val="Normal"/>
    <w:qFormat/>
    <w:rsid w:val="0057262C"/>
    <w:pPr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89">
    <w:name w:val="xl89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0">
    <w:name w:val="xl90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1">
    <w:name w:val="xl91"/>
    <w:basedOn w:val="Normal"/>
    <w:qFormat/>
    <w:rsid w:val="0057262C"/>
    <w:pPr>
      <w:pBdr>
        <w:top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2">
    <w:name w:val="xl92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3">
    <w:name w:val="xl93"/>
    <w:basedOn w:val="Normal"/>
    <w:qFormat/>
    <w:rsid w:val="0057262C"/>
    <w:pP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4">
    <w:name w:val="xl94"/>
    <w:basedOn w:val="Normal"/>
    <w:qFormat/>
    <w:rsid w:val="0057262C"/>
    <w:pPr>
      <w:pBdr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5">
    <w:name w:val="xl95"/>
    <w:basedOn w:val="Normal"/>
    <w:qFormat/>
    <w:rsid w:val="0057262C"/>
    <w:pPr>
      <w:pBdr>
        <w:lef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6">
    <w:name w:val="xl96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97">
    <w:name w:val="xl97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98">
    <w:name w:val="xl98"/>
    <w:basedOn w:val="Normal"/>
    <w:qFormat/>
    <w:rsid w:val="0057262C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9">
    <w:name w:val="xl99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100">
    <w:name w:val="xl100"/>
    <w:basedOn w:val="Normal"/>
    <w:qFormat/>
    <w:rsid w:val="0057262C"/>
    <w:pPr>
      <w:pBdr>
        <w:lef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01">
    <w:name w:val="xl101"/>
    <w:basedOn w:val="Normal"/>
    <w:qFormat/>
    <w:rsid w:val="0057262C"/>
    <w:pP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02">
    <w:name w:val="xl102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103">
    <w:name w:val="xl103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04">
    <w:name w:val="xl104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05">
    <w:name w:val="xl105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106">
    <w:name w:val="xl106"/>
    <w:basedOn w:val="Normal"/>
    <w:qFormat/>
    <w:rsid w:val="0057262C"/>
    <w:pP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107">
    <w:name w:val="xl107"/>
    <w:basedOn w:val="Normal"/>
    <w:qFormat/>
    <w:rsid w:val="0057262C"/>
    <w:pPr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08">
    <w:name w:val="xl108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09">
    <w:name w:val="xl109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10">
    <w:name w:val="xl110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11">
    <w:name w:val="xl111"/>
    <w:basedOn w:val="Normal"/>
    <w:qFormat/>
    <w:rsid w:val="0057262C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12">
    <w:name w:val="xl112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sz w:val="20"/>
      <w:szCs w:val="20"/>
      <w:lang w:val="en-US"/>
    </w:rPr>
  </w:style>
  <w:style w:type="paragraph" w:customStyle="1" w:styleId="xl113">
    <w:name w:val="xl113"/>
    <w:basedOn w:val="Normal"/>
    <w:qFormat/>
    <w:rsid w:val="0057262C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sz w:val="20"/>
      <w:szCs w:val="20"/>
      <w:lang w:val="en-US"/>
    </w:rPr>
  </w:style>
  <w:style w:type="paragraph" w:customStyle="1" w:styleId="xl114">
    <w:name w:val="xl114"/>
    <w:basedOn w:val="Normal"/>
    <w:qFormat/>
    <w:rsid w:val="0057262C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5">
    <w:name w:val="xl115"/>
    <w:basedOn w:val="Normal"/>
    <w:qFormat/>
    <w:rsid w:val="0057262C"/>
    <w:pPr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16">
    <w:name w:val="xl116"/>
    <w:basedOn w:val="Normal"/>
    <w:qFormat/>
    <w:rsid w:val="0057262C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Normal"/>
    <w:qFormat/>
    <w:rsid w:val="0057262C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8">
    <w:name w:val="xl118"/>
    <w:basedOn w:val="Normal"/>
    <w:qFormat/>
    <w:rsid w:val="0057262C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Normal"/>
    <w:qFormat/>
    <w:rsid w:val="0057262C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21">
    <w:name w:val="xl121"/>
    <w:basedOn w:val="Normal"/>
    <w:qFormat/>
    <w:rsid w:val="0057262C"/>
    <w:pPr>
      <w:pBdr>
        <w:top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5">
    <w:name w:val="xl125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6">
    <w:name w:val="xl126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7">
    <w:name w:val="xl127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8">
    <w:name w:val="xl128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color w:val="000000"/>
      <w:sz w:val="20"/>
      <w:szCs w:val="20"/>
      <w:lang w:val="en-US"/>
    </w:rPr>
  </w:style>
  <w:style w:type="paragraph" w:customStyle="1" w:styleId="xl129">
    <w:name w:val="xl129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color w:val="000000"/>
      <w:sz w:val="20"/>
      <w:szCs w:val="20"/>
      <w:lang w:val="en-US"/>
    </w:rPr>
  </w:style>
  <w:style w:type="paragraph" w:customStyle="1" w:styleId="xl130">
    <w:name w:val="xl130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color w:val="000000"/>
      <w:sz w:val="20"/>
      <w:szCs w:val="20"/>
      <w:lang w:val="en-US"/>
    </w:rPr>
  </w:style>
  <w:style w:type="paragraph" w:customStyle="1" w:styleId="xl131">
    <w:name w:val="xl131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32">
    <w:name w:val="xl132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33">
    <w:name w:val="xl133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35">
    <w:name w:val="xl135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6">
    <w:name w:val="xl136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37">
    <w:name w:val="xl137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38">
    <w:name w:val="xl138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39">
    <w:name w:val="xl139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40">
    <w:name w:val="xl140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41">
    <w:name w:val="xl141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42">
    <w:name w:val="xl142"/>
    <w:basedOn w:val="Normal"/>
    <w:qFormat/>
    <w:rsid w:val="0057262C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sz w:val="20"/>
      <w:szCs w:val="20"/>
      <w:lang w:val="en-US"/>
    </w:rPr>
  </w:style>
  <w:style w:type="paragraph" w:customStyle="1" w:styleId="xl143">
    <w:name w:val="xl143"/>
    <w:basedOn w:val="Normal"/>
    <w:qFormat/>
    <w:rsid w:val="0057262C"/>
    <w:pPr>
      <w:suppressAutoHyphens w:val="0"/>
      <w:spacing w:beforeAutospacing="1" w:afterAutospacing="1" w:line="240" w:lineRule="auto"/>
    </w:pPr>
    <w:rPr>
      <w:rFonts w:eastAsia="Times New Roman"/>
      <w:sz w:val="24"/>
      <w:szCs w:val="24"/>
      <w:lang w:val="en-US"/>
    </w:rPr>
  </w:style>
  <w:style w:type="paragraph" w:customStyle="1" w:styleId="xl144">
    <w:name w:val="xl144"/>
    <w:basedOn w:val="Normal"/>
    <w:qFormat/>
    <w:rsid w:val="0057262C"/>
    <w:pPr>
      <w:pBdr>
        <w:lef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sz w:val="20"/>
      <w:szCs w:val="20"/>
      <w:lang w:val="en-US"/>
    </w:rPr>
  </w:style>
  <w:style w:type="paragraph" w:customStyle="1" w:styleId="xl145">
    <w:name w:val="xl145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sz w:val="20"/>
      <w:szCs w:val="20"/>
      <w:lang w:val="en-US"/>
    </w:rPr>
  </w:style>
  <w:style w:type="paragraph" w:customStyle="1" w:styleId="xl146">
    <w:name w:val="xl146"/>
    <w:basedOn w:val="Normal"/>
    <w:qFormat/>
    <w:rsid w:val="0057262C"/>
    <w:pPr>
      <w:pBdr>
        <w:top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7">
    <w:name w:val="xl147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8">
    <w:name w:val="xl148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sz w:val="20"/>
      <w:szCs w:val="20"/>
      <w:lang w:val="en-US"/>
    </w:rPr>
  </w:style>
  <w:style w:type="paragraph" w:customStyle="1" w:styleId="xl149">
    <w:name w:val="xl149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0">
    <w:name w:val="xl150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21F"/>
    <w:rPr>
      <w:b/>
      <w:bCs/>
    </w:rPr>
  </w:style>
  <w:style w:type="character" w:customStyle="1" w:styleId="CommentTextChar1">
    <w:name w:val="Comment Text Char1"/>
    <w:basedOn w:val="DefaultParagraphFont"/>
    <w:link w:val="CommentText"/>
    <w:rsid w:val="0015421F"/>
    <w:rPr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542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38A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9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dc:description/>
  <cp:lastModifiedBy>Xiong</cp:lastModifiedBy>
  <cp:revision>3</cp:revision>
  <dcterms:created xsi:type="dcterms:W3CDTF">2022-04-26T19:27:00Z</dcterms:created>
  <dcterms:modified xsi:type="dcterms:W3CDTF">2022-04-26T19:2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kJRcgOn"/&gt;&lt;style id="http://www.zotero.org/styles/journal-of-neurovirology" hasBibliography="1" bibliographyStyleHasBeenSet="1"/&gt;&lt;prefs&gt;&lt;pref name="fieldType" value="Field"/&gt;&lt;pref name="delayC</vt:lpwstr>
  </property>
  <property fmtid="{D5CDD505-2E9C-101B-9397-08002B2CF9AE}" pid="3" name="ZOTERO_PREF_2">
    <vt:lpwstr>itationUpdates" value="true"/&gt;&lt;/prefs&gt;&lt;/data&gt;</vt:lpwstr>
  </property>
</Properties>
</file>